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42243" w:rsidRPr="00637616" w:rsidRDefault="00637616">
      <w:pPr>
        <w:rPr>
          <w:rFonts w:ascii="Times New Roman" w:hAnsi="Times New Roman" w:cs="Times New Roman"/>
          <w:sz w:val="24"/>
        </w:rPr>
      </w:pPr>
      <w:r w:rsidRPr="00637616">
        <w:rPr>
          <w:rFonts w:ascii="Times New Roman" w:hAnsi="Times New Roman" w:cs="Times New Roman"/>
          <w:b/>
          <w:sz w:val="24"/>
        </w:rPr>
        <w:t>Supplementary Table 1:</w:t>
      </w:r>
      <w:r w:rsidRPr="00637616">
        <w:rPr>
          <w:rFonts w:ascii="Times New Roman" w:hAnsi="Times New Roman" w:cs="Times New Roman"/>
          <w:sz w:val="24"/>
        </w:rPr>
        <w:t xml:space="preserve"> Primers used in this study</w:t>
      </w:r>
      <w:bookmarkStart w:id="0" w:name="_GoBack"/>
      <w:bookmarkEnd w:id="0"/>
    </w:p>
    <w:p w:rsidR="00637616" w:rsidRDefault="001014D3">
      <w:r w:rsidRPr="001014D3"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-914400</wp:posOffset>
            </wp:positionH>
            <wp:positionV relativeFrom="paragraph">
              <wp:posOffset>4445</wp:posOffset>
            </wp:positionV>
            <wp:extent cx="8085532" cy="4552950"/>
            <wp:effectExtent l="0" t="0" r="0" b="0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85532" cy="4552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63761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37616" w:rsidRDefault="00637616" w:rsidP="00637616">
      <w:pPr>
        <w:spacing w:after="0" w:line="240" w:lineRule="auto"/>
      </w:pPr>
      <w:r>
        <w:separator/>
      </w:r>
    </w:p>
  </w:endnote>
  <w:endnote w:type="continuationSeparator" w:id="0">
    <w:p w:rsidR="00637616" w:rsidRDefault="00637616" w:rsidP="006376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37616" w:rsidRDefault="00637616" w:rsidP="00637616">
      <w:pPr>
        <w:spacing w:after="0" w:line="240" w:lineRule="auto"/>
      </w:pPr>
      <w:r>
        <w:separator/>
      </w:r>
    </w:p>
  </w:footnote>
  <w:footnote w:type="continuationSeparator" w:id="0">
    <w:p w:rsidR="00637616" w:rsidRDefault="00637616" w:rsidP="0063761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2CA2"/>
    <w:rsid w:val="00064C6B"/>
    <w:rsid w:val="0009253A"/>
    <w:rsid w:val="000A1892"/>
    <w:rsid w:val="001014D3"/>
    <w:rsid w:val="001047C4"/>
    <w:rsid w:val="00147420"/>
    <w:rsid w:val="00165D72"/>
    <w:rsid w:val="00173523"/>
    <w:rsid w:val="00244C0B"/>
    <w:rsid w:val="00247D53"/>
    <w:rsid w:val="00255CEF"/>
    <w:rsid w:val="00292851"/>
    <w:rsid w:val="002F1CD7"/>
    <w:rsid w:val="00356A8C"/>
    <w:rsid w:val="0039072A"/>
    <w:rsid w:val="003A4B96"/>
    <w:rsid w:val="003B74BC"/>
    <w:rsid w:val="004410B3"/>
    <w:rsid w:val="0047671E"/>
    <w:rsid w:val="0049626F"/>
    <w:rsid w:val="004C77F1"/>
    <w:rsid w:val="005649C1"/>
    <w:rsid w:val="0059074B"/>
    <w:rsid w:val="005952B8"/>
    <w:rsid w:val="005A23C5"/>
    <w:rsid w:val="005C09BD"/>
    <w:rsid w:val="0062753D"/>
    <w:rsid w:val="00637616"/>
    <w:rsid w:val="00661129"/>
    <w:rsid w:val="00672B49"/>
    <w:rsid w:val="006C0E93"/>
    <w:rsid w:val="006D331E"/>
    <w:rsid w:val="006E042F"/>
    <w:rsid w:val="006F60F6"/>
    <w:rsid w:val="00703808"/>
    <w:rsid w:val="00764CBB"/>
    <w:rsid w:val="007708CC"/>
    <w:rsid w:val="007A7547"/>
    <w:rsid w:val="007C208F"/>
    <w:rsid w:val="007D0782"/>
    <w:rsid w:val="007E15EF"/>
    <w:rsid w:val="007F4D96"/>
    <w:rsid w:val="00804D10"/>
    <w:rsid w:val="00813EA2"/>
    <w:rsid w:val="0082539C"/>
    <w:rsid w:val="008E0589"/>
    <w:rsid w:val="008E36D4"/>
    <w:rsid w:val="008E405A"/>
    <w:rsid w:val="0091480D"/>
    <w:rsid w:val="0099213C"/>
    <w:rsid w:val="009B66D2"/>
    <w:rsid w:val="009F6E7A"/>
    <w:rsid w:val="00A6268F"/>
    <w:rsid w:val="00AF5353"/>
    <w:rsid w:val="00B275F4"/>
    <w:rsid w:val="00B53EC3"/>
    <w:rsid w:val="00B54622"/>
    <w:rsid w:val="00BA3751"/>
    <w:rsid w:val="00BF2AC0"/>
    <w:rsid w:val="00C22B08"/>
    <w:rsid w:val="00C42243"/>
    <w:rsid w:val="00CF4A74"/>
    <w:rsid w:val="00D41818"/>
    <w:rsid w:val="00D44E6D"/>
    <w:rsid w:val="00D837A4"/>
    <w:rsid w:val="00DA10B0"/>
    <w:rsid w:val="00DD2CA2"/>
    <w:rsid w:val="00DF4514"/>
    <w:rsid w:val="00E1382E"/>
    <w:rsid w:val="00E95427"/>
    <w:rsid w:val="00EE2242"/>
    <w:rsid w:val="00F675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3A6440B-52E4-4729-9F02-A0565B51BF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3761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37616"/>
  </w:style>
  <w:style w:type="paragraph" w:styleId="Footer">
    <w:name w:val="footer"/>
    <w:basedOn w:val="Normal"/>
    <w:link w:val="FooterChar"/>
    <w:uiPriority w:val="99"/>
    <w:unhideWhenUsed/>
    <w:rsid w:val="0063761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376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398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17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22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</Words>
  <Characters>4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unel University London</Company>
  <LinksUpToDate>false</LinksUpToDate>
  <CharactersWithSpaces>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an McCarthy</dc:creator>
  <cp:keywords/>
  <dc:description/>
  <cp:lastModifiedBy>Ronan McCarthy</cp:lastModifiedBy>
  <cp:revision>2</cp:revision>
  <dcterms:created xsi:type="dcterms:W3CDTF">2019-04-25T08:40:00Z</dcterms:created>
  <dcterms:modified xsi:type="dcterms:W3CDTF">2019-04-25T08:40:00Z</dcterms:modified>
</cp:coreProperties>
</file>